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557" w:tblpY="424"/>
        <w:tblW w:w="14425" w:type="dxa"/>
        <w:tblLayout w:type="fixed"/>
        <w:tblLook w:val="04A0" w:firstRow="1" w:lastRow="0" w:firstColumn="1" w:lastColumn="0" w:noHBand="0" w:noVBand="1"/>
      </w:tblPr>
      <w:tblGrid>
        <w:gridCol w:w="2943"/>
        <w:gridCol w:w="11482"/>
      </w:tblGrid>
      <w:tr w:rsidR="004056AF" w:rsidTr="005A1857">
        <w:tc>
          <w:tcPr>
            <w:tcW w:w="2943" w:type="dxa"/>
          </w:tcPr>
          <w:p w:rsidR="004056AF" w:rsidRPr="005A1857" w:rsidRDefault="004056AF" w:rsidP="004056AF">
            <w:pPr>
              <w:rPr>
                <w:rFonts w:ascii="Courier New" w:hAnsi="Courier New" w:cs="Courier New"/>
                <w:b/>
                <w:sz w:val="24"/>
              </w:rPr>
            </w:pPr>
            <w:r w:rsidRPr="005A1857">
              <w:rPr>
                <w:rFonts w:ascii="Courier New" w:hAnsi="Courier New" w:cs="Courier New"/>
                <w:b/>
                <w:sz w:val="24"/>
              </w:rPr>
              <w:t>Name</w:t>
            </w:r>
          </w:p>
        </w:tc>
        <w:tc>
          <w:tcPr>
            <w:tcW w:w="11482" w:type="dxa"/>
          </w:tcPr>
          <w:p w:rsidR="004056AF" w:rsidRPr="005A1857" w:rsidRDefault="004056AF" w:rsidP="004056AF">
            <w:pPr>
              <w:rPr>
                <w:rFonts w:ascii="Courier New" w:hAnsi="Courier New" w:cs="Courier New"/>
                <w:b/>
                <w:sz w:val="24"/>
              </w:rPr>
            </w:pPr>
            <w:r w:rsidRPr="005A1857">
              <w:rPr>
                <w:rFonts w:ascii="Courier New" w:hAnsi="Courier New" w:cs="Courier New"/>
                <w:b/>
                <w:sz w:val="24"/>
              </w:rPr>
              <w:t>Oligonucleotide primer pair sequences</w:t>
            </w:r>
          </w:p>
        </w:tc>
      </w:tr>
      <w:tr w:rsidR="004056AF" w:rsidTr="005A1857">
        <w:tc>
          <w:tcPr>
            <w:tcW w:w="2943" w:type="dxa"/>
          </w:tcPr>
          <w:p w:rsidR="004056AF" w:rsidRPr="005A1857" w:rsidRDefault="00FF19CC" w:rsidP="004056AF">
            <w:pPr>
              <w:rPr>
                <w:rFonts w:ascii="Courier New" w:hAnsi="Courier New" w:cs="Courier New"/>
                <w:color w:val="303030"/>
                <w:sz w:val="20"/>
                <w:szCs w:val="24"/>
              </w:rPr>
            </w:pPr>
            <w:r w:rsidRPr="005A1857">
              <w:rPr>
                <w:rFonts w:ascii="Courier New" w:hAnsi="Courier New" w:cs="Courier New"/>
                <w:color w:val="303030"/>
                <w:sz w:val="20"/>
                <w:szCs w:val="24"/>
              </w:rPr>
              <w:t>SSt2F KO</w:t>
            </w:r>
          </w:p>
          <w:p w:rsidR="00FF19CC" w:rsidRPr="005A1857" w:rsidRDefault="00FF19CC" w:rsidP="004056AF">
            <w:pPr>
              <w:rPr>
                <w:rFonts w:ascii="Courier New" w:hAnsi="Courier New" w:cs="Courier New"/>
                <w:sz w:val="20"/>
              </w:rPr>
            </w:pPr>
            <w:r w:rsidRPr="005A1857">
              <w:rPr>
                <w:rFonts w:ascii="Courier New" w:hAnsi="Courier New" w:cs="Courier New"/>
                <w:sz w:val="20"/>
              </w:rPr>
              <w:t>SSt2R</w:t>
            </w:r>
            <w:r w:rsidR="004E5AB8" w:rsidRPr="005A1857">
              <w:rPr>
                <w:rFonts w:ascii="Courier New" w:hAnsi="Courier New" w:cs="Courier New"/>
                <w:sz w:val="20"/>
              </w:rPr>
              <w:t xml:space="preserve"> </w:t>
            </w:r>
            <w:r w:rsidRPr="005A1857">
              <w:rPr>
                <w:rFonts w:ascii="Courier New" w:hAnsi="Courier New" w:cs="Courier New"/>
                <w:sz w:val="20"/>
              </w:rPr>
              <w:t>KO</w:t>
            </w:r>
          </w:p>
          <w:p w:rsidR="00FF19CC" w:rsidRPr="005A1857" w:rsidRDefault="004E5AB8" w:rsidP="004056AF">
            <w:pPr>
              <w:rPr>
                <w:rFonts w:ascii="Courier New" w:hAnsi="Courier New" w:cs="Courier New"/>
                <w:sz w:val="20"/>
                <w:szCs w:val="24"/>
              </w:rPr>
            </w:pPr>
            <w:r w:rsidRPr="005A1857">
              <w:rPr>
                <w:rFonts w:ascii="Courier New" w:hAnsi="Courier New" w:cs="Courier New"/>
                <w:sz w:val="20"/>
                <w:szCs w:val="24"/>
              </w:rPr>
              <w:t xml:space="preserve">SST2F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4"/>
              </w:rPr>
              <w:t>Diag</w:t>
            </w:r>
            <w:proofErr w:type="spellEnd"/>
            <w:r w:rsidRPr="005A1857">
              <w:rPr>
                <w:rFonts w:ascii="Courier New" w:hAnsi="Courier New" w:cs="Courier New"/>
                <w:sz w:val="20"/>
                <w:szCs w:val="24"/>
              </w:rPr>
              <w:t xml:space="preserve"> RIF2</w:t>
            </w:r>
          </w:p>
          <w:p w:rsidR="004E5AB8" w:rsidRPr="005A1857" w:rsidRDefault="004E5AB8" w:rsidP="004056AF">
            <w:pPr>
              <w:rPr>
                <w:rFonts w:ascii="Courier New" w:hAnsi="Courier New" w:cs="Courier New"/>
                <w:sz w:val="20"/>
                <w:szCs w:val="24"/>
              </w:rPr>
            </w:pPr>
            <w:r w:rsidRPr="005A1857">
              <w:rPr>
                <w:rFonts w:ascii="Courier New" w:hAnsi="Courier New" w:cs="Courier New"/>
                <w:sz w:val="20"/>
                <w:szCs w:val="24"/>
              </w:rPr>
              <w:t xml:space="preserve">SST2R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4"/>
              </w:rPr>
              <w:t>Diag</w:t>
            </w:r>
            <w:proofErr w:type="spellEnd"/>
            <w:r w:rsidRPr="005A1857">
              <w:rPr>
                <w:rFonts w:ascii="Courier New" w:hAnsi="Courier New" w:cs="Courier New"/>
                <w:sz w:val="20"/>
                <w:szCs w:val="24"/>
              </w:rPr>
              <w:t xml:space="preserve"> pAG25</w:t>
            </w:r>
          </w:p>
          <w:p w:rsidR="004E5AB8" w:rsidRPr="005A1857" w:rsidRDefault="004E5AB8" w:rsidP="004056AF">
            <w:pPr>
              <w:rPr>
                <w:rFonts w:ascii="Courier New" w:hAnsi="Courier New" w:cs="Courier New"/>
                <w:sz w:val="20"/>
              </w:rPr>
            </w:pPr>
            <w:r w:rsidRPr="005A1857">
              <w:rPr>
                <w:rFonts w:ascii="Courier New" w:hAnsi="Courier New" w:cs="Courier New"/>
                <w:sz w:val="20"/>
              </w:rPr>
              <w:t>FAR1F KO</w:t>
            </w:r>
          </w:p>
          <w:p w:rsidR="004E5AB8" w:rsidRPr="005A1857" w:rsidRDefault="004E5AB8" w:rsidP="004056AF">
            <w:pPr>
              <w:rPr>
                <w:rFonts w:ascii="Courier New" w:hAnsi="Courier New" w:cs="Courier New"/>
                <w:sz w:val="20"/>
              </w:rPr>
            </w:pPr>
            <w:r w:rsidRPr="005A1857">
              <w:rPr>
                <w:rFonts w:ascii="Courier New" w:hAnsi="Courier New" w:cs="Courier New"/>
                <w:sz w:val="20"/>
              </w:rPr>
              <w:t>FAR1R KO</w:t>
            </w:r>
          </w:p>
          <w:p w:rsidR="004E5AB8" w:rsidRPr="005A1857" w:rsidRDefault="004E5AB8" w:rsidP="004056AF">
            <w:pPr>
              <w:rPr>
                <w:rFonts w:ascii="Courier New" w:hAnsi="Courier New" w:cs="Courier New"/>
                <w:sz w:val="20"/>
                <w:szCs w:val="24"/>
              </w:rPr>
            </w:pPr>
            <w:r w:rsidRPr="005A1857">
              <w:rPr>
                <w:rFonts w:ascii="Courier New" w:hAnsi="Courier New" w:cs="Courier New"/>
                <w:sz w:val="20"/>
                <w:szCs w:val="24"/>
              </w:rPr>
              <w:t xml:space="preserve">FAR1F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4"/>
              </w:rPr>
              <w:t>Diag</w:t>
            </w:r>
            <w:proofErr w:type="spellEnd"/>
            <w:r w:rsidRPr="005A1857">
              <w:rPr>
                <w:rFonts w:ascii="Courier New" w:hAnsi="Courier New" w:cs="Courier New"/>
                <w:sz w:val="20"/>
                <w:szCs w:val="24"/>
              </w:rPr>
              <w:t xml:space="preserve"> SSY5</w:t>
            </w:r>
          </w:p>
          <w:p w:rsidR="004E5AB8" w:rsidRPr="005A1857" w:rsidRDefault="004E5AB8" w:rsidP="004056AF">
            <w:pPr>
              <w:rPr>
                <w:rFonts w:ascii="Courier New" w:hAnsi="Courier New" w:cs="Courier New"/>
                <w:sz w:val="20"/>
                <w:szCs w:val="24"/>
              </w:rPr>
            </w:pPr>
            <w:r w:rsidRPr="005A1857">
              <w:rPr>
                <w:rFonts w:ascii="Courier New" w:hAnsi="Courier New" w:cs="Courier New"/>
                <w:sz w:val="20"/>
                <w:szCs w:val="24"/>
              </w:rPr>
              <w:t xml:space="preserve">Far1F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4"/>
              </w:rPr>
              <w:t>Diag</w:t>
            </w:r>
            <w:proofErr w:type="spellEnd"/>
            <w:r w:rsidRPr="005A1857">
              <w:rPr>
                <w:rFonts w:ascii="Courier New" w:hAnsi="Courier New" w:cs="Courier New"/>
                <w:sz w:val="20"/>
                <w:szCs w:val="24"/>
              </w:rPr>
              <w:t xml:space="preserve"> SSY5</w:t>
            </w:r>
          </w:p>
          <w:p w:rsidR="00F203EA" w:rsidRPr="005A1857" w:rsidRDefault="00F203EA" w:rsidP="004056AF">
            <w:pPr>
              <w:rPr>
                <w:rFonts w:ascii="Courier New" w:hAnsi="Courier New" w:cs="Courier New"/>
                <w:sz w:val="20"/>
                <w:szCs w:val="24"/>
              </w:rPr>
            </w:pPr>
            <w:r w:rsidRPr="005A1857">
              <w:rPr>
                <w:rFonts w:ascii="Courier New" w:hAnsi="Courier New" w:cs="Courier New"/>
                <w:sz w:val="20"/>
                <w:szCs w:val="24"/>
              </w:rPr>
              <w:t>PGKprom-719FWD-EcoRI</w:t>
            </w:r>
          </w:p>
          <w:p w:rsidR="00161E5B" w:rsidRPr="005A1857" w:rsidRDefault="00161E5B" w:rsidP="004056AF">
            <w:pPr>
              <w:rPr>
                <w:rFonts w:ascii="Courier New" w:hAnsi="Courier New" w:cs="Courier New"/>
                <w:sz w:val="20"/>
                <w:szCs w:val="24"/>
              </w:rPr>
            </w:pPr>
            <w:r w:rsidRPr="005A1857">
              <w:rPr>
                <w:rFonts w:ascii="Courier New" w:hAnsi="Courier New" w:cs="Courier New"/>
                <w:sz w:val="20"/>
                <w:szCs w:val="24"/>
              </w:rPr>
              <w:t>PGKprom-1REV-ApaI</w:t>
            </w:r>
          </w:p>
          <w:p w:rsidR="00161E5B" w:rsidRPr="005A1857" w:rsidRDefault="007F2779" w:rsidP="004056AF">
            <w:pPr>
              <w:rPr>
                <w:rFonts w:ascii="Courier New" w:hAnsi="Courier New" w:cs="Courier New"/>
                <w:sz w:val="20"/>
                <w:szCs w:val="24"/>
              </w:rPr>
            </w:pPr>
            <w:proofErr w:type="spellStart"/>
            <w:r w:rsidRPr="005A1857">
              <w:rPr>
                <w:rFonts w:ascii="Courier New" w:hAnsi="Courier New" w:cs="Courier New"/>
                <w:sz w:val="20"/>
                <w:szCs w:val="24"/>
              </w:rPr>
              <w:t>ccdB</w:t>
            </w:r>
            <w:proofErr w:type="spellEnd"/>
            <w:r w:rsidRPr="005A1857">
              <w:rPr>
                <w:rFonts w:ascii="Courier New" w:hAnsi="Courier New" w:cs="Courier New"/>
                <w:sz w:val="20"/>
                <w:szCs w:val="24"/>
              </w:rPr>
              <w:t>-For-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4"/>
              </w:rPr>
              <w:t>ApaI</w:t>
            </w:r>
            <w:proofErr w:type="spellEnd"/>
          </w:p>
          <w:p w:rsidR="007F2779" w:rsidRPr="005A1857" w:rsidRDefault="007F2779" w:rsidP="004056AF">
            <w:pPr>
              <w:rPr>
                <w:rFonts w:ascii="Courier New" w:hAnsi="Courier New" w:cs="Courier New"/>
                <w:sz w:val="20"/>
                <w:szCs w:val="24"/>
              </w:rPr>
            </w:pPr>
            <w:proofErr w:type="spellStart"/>
            <w:r w:rsidRPr="005A1857">
              <w:rPr>
                <w:rFonts w:ascii="Courier New" w:hAnsi="Courier New" w:cs="Courier New"/>
                <w:sz w:val="20"/>
                <w:szCs w:val="24"/>
              </w:rPr>
              <w:t>ccdB</w:t>
            </w:r>
            <w:proofErr w:type="spellEnd"/>
            <w:r w:rsidRPr="005A1857">
              <w:rPr>
                <w:rFonts w:ascii="Courier New" w:hAnsi="Courier New" w:cs="Courier New"/>
                <w:sz w:val="20"/>
                <w:szCs w:val="24"/>
              </w:rPr>
              <w:t xml:space="preserve">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4"/>
              </w:rPr>
              <w:t>XhoI</w:t>
            </w:r>
            <w:proofErr w:type="spellEnd"/>
            <w:r w:rsidRPr="005A1857">
              <w:rPr>
                <w:rFonts w:ascii="Courier New" w:hAnsi="Courier New" w:cs="Courier New"/>
                <w:sz w:val="20"/>
                <w:szCs w:val="24"/>
              </w:rPr>
              <w:t>-Rev</w:t>
            </w:r>
          </w:p>
          <w:p w:rsidR="00937BFB" w:rsidRPr="005A1857" w:rsidRDefault="00937BFB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Gpa1F Kpn1</w:t>
            </w:r>
          </w:p>
          <w:p w:rsidR="00937BFB" w:rsidRPr="005A1857" w:rsidRDefault="00937BFB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Gor3Chi</w:t>
            </w:r>
            <w:r w:rsidR="00302DB2" w:rsidRPr="005A1857">
              <w:rPr>
                <w:rFonts w:ascii="Courier New" w:hAnsi="Courier New" w:cs="Courier New"/>
                <w:sz w:val="20"/>
                <w:szCs w:val="20"/>
              </w:rPr>
              <w:t>R</w:t>
            </w:r>
            <w:r w:rsidRPr="005A1857">
              <w:rPr>
                <w:rFonts w:ascii="Courier New" w:hAnsi="Courier New" w:cs="Courier New"/>
                <w:sz w:val="20"/>
                <w:szCs w:val="20"/>
              </w:rPr>
              <w:t xml:space="preserve"> Apa1</w:t>
            </w:r>
          </w:p>
          <w:p w:rsidR="00EB74E1" w:rsidRPr="005A1857" w:rsidRDefault="00EB74E1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Gga3Chi</w:t>
            </w:r>
            <w:r w:rsidR="00302DB2" w:rsidRPr="005A1857">
              <w:rPr>
                <w:rFonts w:ascii="Courier New" w:hAnsi="Courier New" w:cs="Courier New"/>
                <w:sz w:val="20"/>
                <w:szCs w:val="20"/>
              </w:rPr>
              <w:t>R</w:t>
            </w:r>
            <w:r w:rsidRPr="005A1857">
              <w:rPr>
                <w:rFonts w:ascii="Courier New" w:hAnsi="Courier New" w:cs="Courier New"/>
                <w:sz w:val="20"/>
                <w:szCs w:val="20"/>
              </w:rPr>
              <w:t xml:space="preserve"> Apa1</w:t>
            </w:r>
          </w:p>
          <w:p w:rsidR="00EB74E1" w:rsidRPr="005A1857" w:rsidRDefault="007D1293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Gpa1tF Apa1</w:t>
            </w:r>
          </w:p>
          <w:p w:rsidR="007D1293" w:rsidRPr="005A1857" w:rsidRDefault="007D1293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 xml:space="preserve">Gpa1tR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0"/>
              </w:rPr>
              <w:t>EcoRI</w:t>
            </w:r>
            <w:proofErr w:type="spellEnd"/>
          </w:p>
          <w:p w:rsidR="002930CE" w:rsidRPr="005A1857" w:rsidRDefault="002930CE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 xml:space="preserve">URA3F 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0"/>
              </w:rPr>
              <w:t>EcoRI</w:t>
            </w:r>
            <w:proofErr w:type="spellEnd"/>
          </w:p>
          <w:p w:rsidR="002930CE" w:rsidRPr="005A1857" w:rsidRDefault="002930CE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 xml:space="preserve">URA3R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0"/>
              </w:rPr>
              <w:t>BamHI</w:t>
            </w:r>
            <w:proofErr w:type="spellEnd"/>
          </w:p>
          <w:p w:rsidR="003E60FA" w:rsidRPr="005A1857" w:rsidRDefault="003E60FA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 xml:space="preserve">Nem1F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0"/>
              </w:rPr>
              <w:t>BamHI</w:t>
            </w:r>
            <w:proofErr w:type="spellEnd"/>
          </w:p>
          <w:p w:rsidR="003E60FA" w:rsidRPr="005A1857" w:rsidRDefault="003E60FA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 xml:space="preserve">Nem1R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0"/>
              </w:rPr>
              <w:t>SpeI</w:t>
            </w:r>
            <w:proofErr w:type="spellEnd"/>
          </w:p>
          <w:p w:rsidR="00343B4F" w:rsidRPr="005A1857" w:rsidRDefault="00343B4F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 xml:space="preserve">GPA1pF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0"/>
              </w:rPr>
              <w:t>AgeI</w:t>
            </w:r>
            <w:proofErr w:type="spellEnd"/>
          </w:p>
          <w:p w:rsidR="00343B4F" w:rsidRPr="005A1857" w:rsidRDefault="00343B4F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 xml:space="preserve">GPA1pR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0"/>
              </w:rPr>
              <w:t>NotI</w:t>
            </w:r>
            <w:proofErr w:type="spellEnd"/>
          </w:p>
          <w:p w:rsidR="00343B4F" w:rsidRPr="005A1857" w:rsidRDefault="00343B4F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 xml:space="preserve">Odr3F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0"/>
              </w:rPr>
              <w:t>NotI</w:t>
            </w:r>
            <w:proofErr w:type="spellEnd"/>
          </w:p>
          <w:p w:rsidR="00343B4F" w:rsidRPr="005A1857" w:rsidRDefault="00343B4F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 xml:space="preserve">Odr3R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0"/>
              </w:rPr>
              <w:t>ClaI</w:t>
            </w:r>
            <w:proofErr w:type="spellEnd"/>
          </w:p>
          <w:p w:rsidR="00343B4F" w:rsidRPr="005A1857" w:rsidRDefault="00343B4F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 xml:space="preserve">Gpa3F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0"/>
              </w:rPr>
              <w:t>NotI</w:t>
            </w:r>
            <w:proofErr w:type="spellEnd"/>
          </w:p>
          <w:p w:rsidR="00343B4F" w:rsidRPr="005A1857" w:rsidRDefault="00343B4F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 xml:space="preserve">Gpa3R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0"/>
              </w:rPr>
              <w:t>ClaI</w:t>
            </w:r>
            <w:proofErr w:type="spellEnd"/>
          </w:p>
          <w:p w:rsidR="00253327" w:rsidRPr="005A1857" w:rsidRDefault="00253327" w:rsidP="0025332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 xml:space="preserve">GPA1F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0"/>
              </w:rPr>
              <w:t>NotI</w:t>
            </w:r>
            <w:proofErr w:type="spellEnd"/>
          </w:p>
          <w:p w:rsidR="00253327" w:rsidRPr="005A1857" w:rsidRDefault="00253327" w:rsidP="0025332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 xml:space="preserve">Gpa1R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0"/>
              </w:rPr>
              <w:t>ClaI</w:t>
            </w:r>
            <w:proofErr w:type="spellEnd"/>
          </w:p>
          <w:p w:rsidR="00343B4F" w:rsidRPr="005A1857" w:rsidRDefault="00343B4F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 xml:space="preserve">Gor3R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0"/>
              </w:rPr>
              <w:t>ClaI</w:t>
            </w:r>
            <w:proofErr w:type="spellEnd"/>
          </w:p>
          <w:p w:rsidR="00343B4F" w:rsidRPr="005A1857" w:rsidRDefault="00343B4F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 xml:space="preserve">Gga3R </w:t>
            </w:r>
            <w:proofErr w:type="spellStart"/>
            <w:r w:rsidRPr="005A1857">
              <w:rPr>
                <w:rFonts w:ascii="Courier New" w:hAnsi="Courier New" w:cs="Courier New"/>
                <w:sz w:val="20"/>
                <w:szCs w:val="20"/>
              </w:rPr>
              <w:t>ClaI</w:t>
            </w:r>
            <w:proofErr w:type="spellEnd"/>
          </w:p>
          <w:p w:rsidR="00253327" w:rsidRPr="005A1857" w:rsidRDefault="00DA742C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Fig2F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BamHI</w:t>
            </w:r>
            <w:proofErr w:type="spellEnd"/>
          </w:p>
          <w:p w:rsidR="00253327" w:rsidRDefault="00DA742C" w:rsidP="004056AF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 xml:space="preserve">Fig2R </w:t>
            </w:r>
            <w:proofErr w:type="spellStart"/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NcoI</w:t>
            </w:r>
            <w:proofErr w:type="spellEnd"/>
          </w:p>
          <w:p w:rsidR="00DA742C" w:rsidRDefault="00DA742C" w:rsidP="004056AF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LacZF</w:t>
            </w:r>
            <w:proofErr w:type="spellEnd"/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NcoI</w:t>
            </w:r>
            <w:proofErr w:type="spellEnd"/>
          </w:p>
          <w:p w:rsidR="00DA742C" w:rsidRPr="005A1857" w:rsidRDefault="00DA742C" w:rsidP="004056AF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LacZR</w:t>
            </w:r>
            <w:proofErr w:type="spellEnd"/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11482" w:type="dxa"/>
          </w:tcPr>
          <w:p w:rsidR="004056AF" w:rsidRPr="005A1857" w:rsidRDefault="00FF19CC" w:rsidP="004E5AB8">
            <w:pPr>
              <w:ind w:right="-643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color w:val="303030"/>
                <w:sz w:val="20"/>
                <w:szCs w:val="20"/>
              </w:rPr>
              <w:t>5’</w:t>
            </w:r>
            <w:r w:rsidR="004E5AB8" w:rsidRPr="005A1857">
              <w:rPr>
                <w:rFonts w:ascii="Courier New" w:hAnsi="Courier New" w:cs="Courier New"/>
                <w:color w:val="303030"/>
                <w:sz w:val="20"/>
                <w:szCs w:val="20"/>
              </w:rPr>
              <w:t>-</w:t>
            </w:r>
            <w:r w:rsidRPr="005A1857">
              <w:rPr>
                <w:rFonts w:ascii="Courier New" w:hAnsi="Courier New" w:cs="Courier New"/>
                <w:sz w:val="20"/>
                <w:szCs w:val="20"/>
              </w:rPr>
              <w:t>TTTTGCACGCACTATCTGAGGCGTTATAGGTTCAATTTGGTAATTAAAGATAGAGTTGTAAGCAGCTGAAGCTTC</w:t>
            </w:r>
            <w:r w:rsidRPr="005A1857">
              <w:rPr>
                <w:rFonts w:ascii="Times New Roman" w:hAnsi="Times New Roman" w:cs="Courier New"/>
                <w:sz w:val="20"/>
                <w:szCs w:val="20"/>
              </w:rPr>
              <w:t>​</w:t>
            </w:r>
            <w:r w:rsidRPr="005A1857">
              <w:rPr>
                <w:rFonts w:ascii="Courier New" w:hAnsi="Courier New" w:cs="Courier New"/>
                <w:sz w:val="20"/>
                <w:szCs w:val="20"/>
              </w:rPr>
              <w:t>GTACGCTGCAGG-3’</w:t>
            </w:r>
          </w:p>
          <w:p w:rsidR="00FF19CC" w:rsidRPr="005A1857" w:rsidRDefault="004E5AB8" w:rsidP="004E5AB8">
            <w:pPr>
              <w:pStyle w:val="NormalWeb"/>
              <w:spacing w:before="0" w:beforeAutospacing="0" w:after="0" w:afterAutospacing="0"/>
              <w:ind w:right="-501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</w:t>
            </w:r>
            <w:r w:rsidR="00FF19CC" w:rsidRPr="005A1857">
              <w:rPr>
                <w:rFonts w:ascii="Courier New" w:hAnsi="Courier New" w:cs="Courier New"/>
                <w:sz w:val="20"/>
                <w:szCs w:val="20"/>
              </w:rPr>
              <w:t>CTAAAGAAAAAAAAAAGGACTGTTTGTGCAATTGTACCTGAAGATGAGTAAGACTCTCAATGGCCGCATAGGCCAC</w:t>
            </w:r>
            <w:r w:rsidR="00FF19CC" w:rsidRPr="005A1857">
              <w:rPr>
                <w:rFonts w:cs="Courier New"/>
                <w:sz w:val="20"/>
                <w:szCs w:val="20"/>
              </w:rPr>
              <w:t>​</w:t>
            </w:r>
            <w:r w:rsidR="00FF19CC" w:rsidRPr="005A1857">
              <w:rPr>
                <w:rFonts w:ascii="Courier New" w:hAnsi="Courier New" w:cs="Courier New"/>
                <w:sz w:val="20"/>
                <w:szCs w:val="20"/>
              </w:rPr>
              <w:t>TAGTGGATCTG-3’</w:t>
            </w:r>
          </w:p>
          <w:p w:rsidR="004E5AB8" w:rsidRPr="005A1857" w:rsidRDefault="004E5AB8" w:rsidP="00FF19CC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CAGTCTTACAACTCGCTTGTCACAT-3’</w:t>
            </w:r>
          </w:p>
          <w:p w:rsidR="004E5AB8" w:rsidRPr="005A1857" w:rsidRDefault="004E5AB8" w:rsidP="00FF19CC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AAGAGTGGTACCCATGGTTGTTTATG-3’</w:t>
            </w:r>
          </w:p>
          <w:p w:rsidR="004E5AB8" w:rsidRPr="005A1857" w:rsidRDefault="004E5AB8" w:rsidP="004E5AB8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CCTTTACACAAAGTCTATAGATCCACTGGAAAGCTTCGTGGGCGTAAGAAGGCAATCTATTACAGCTGAAGCTTCGT</w:t>
            </w:r>
            <w:r w:rsidRPr="005A1857">
              <w:rPr>
                <w:rFonts w:cs="Courier New"/>
                <w:sz w:val="20"/>
                <w:szCs w:val="20"/>
              </w:rPr>
              <w:t>​</w:t>
            </w:r>
            <w:r w:rsidRPr="005A1857">
              <w:rPr>
                <w:rFonts w:ascii="Courier New" w:hAnsi="Courier New" w:cs="Courier New"/>
                <w:sz w:val="20"/>
                <w:szCs w:val="20"/>
              </w:rPr>
              <w:t>ACGCTGCAGG-3’</w:t>
            </w:r>
          </w:p>
          <w:p w:rsidR="004E5AB8" w:rsidRPr="005A1857" w:rsidRDefault="004E5AB8" w:rsidP="004E5AB8">
            <w:pPr>
              <w:jc w:val="both"/>
              <w:rPr>
                <w:rFonts w:ascii="Courier New" w:hAnsi="Courier New" w:cs="Courier New"/>
                <w:sz w:val="16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4"/>
              </w:rPr>
              <w:t>5’-CACCCGCAGCCATATCCCCCAAATATACTTGCTCGAATGTAGCTTGTGGTAGACGAAGAGGCCGCATAGGCCACTAGTGGATCTG-3’</w:t>
            </w:r>
          </w:p>
          <w:p w:rsidR="004E5AB8" w:rsidRPr="005A1857" w:rsidRDefault="004E5AB8" w:rsidP="004E5AB8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sz w:val="20"/>
              </w:rPr>
            </w:pPr>
            <w:r w:rsidRPr="005A1857">
              <w:rPr>
                <w:rFonts w:ascii="Courier New" w:hAnsi="Courier New" w:cs="Courier New"/>
                <w:sz w:val="20"/>
              </w:rPr>
              <w:t>5’-GCTTCTACGGGATACACTTCA-3’</w:t>
            </w:r>
          </w:p>
          <w:p w:rsidR="004E5AB8" w:rsidRPr="005A1857" w:rsidRDefault="004E5AB8" w:rsidP="004E5AB8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GCTTCTACGGGATACACTTCA-3’</w:t>
            </w:r>
          </w:p>
          <w:p w:rsidR="00161E5B" w:rsidRPr="005A1857" w:rsidRDefault="00F203EA" w:rsidP="00161E5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</w:t>
            </w:r>
            <w:r w:rsidR="00161E5B" w:rsidRPr="005A1857">
              <w:rPr>
                <w:rFonts w:ascii="Courier New" w:hAnsi="Courier New" w:cs="Courier New"/>
                <w:sz w:val="20"/>
                <w:szCs w:val="20"/>
              </w:rPr>
              <w:t>GGCCGAATTCCATTTGCAAGAATTACTCGTGA-3’</w:t>
            </w:r>
          </w:p>
          <w:p w:rsidR="00161E5B" w:rsidRPr="005A1857" w:rsidRDefault="00161E5B" w:rsidP="00161E5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GGCCGGGCCCTGTTTTATATTTGTTGTAAAAAGTAG-3’</w:t>
            </w:r>
          </w:p>
          <w:p w:rsidR="007F2779" w:rsidRPr="005A1857" w:rsidRDefault="007F2779" w:rsidP="007F277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CCCCGGGCCCACAAGTTTGTACAAAAAAGCTGA-3’</w:t>
            </w:r>
          </w:p>
          <w:p w:rsidR="007F2779" w:rsidRPr="005A1857" w:rsidRDefault="007F2779" w:rsidP="007F2779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CCGGCTCGAGACCACTTTGTACAAGAAAGCTGA-3’</w:t>
            </w:r>
          </w:p>
          <w:p w:rsidR="00161E5B" w:rsidRPr="005A1857" w:rsidRDefault="00937BFB" w:rsidP="00937BFB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GATCGGTACCATGGGGTGTACAGTGAG-3’</w:t>
            </w:r>
          </w:p>
          <w:p w:rsidR="00096421" w:rsidRPr="005A1857" w:rsidRDefault="00937BFB" w:rsidP="000964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eastAsia="en-AU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</w:t>
            </w:r>
            <w:r w:rsidR="00096421" w:rsidRPr="005A1857">
              <w:rPr>
                <w:rFonts w:ascii="Courier New" w:hAnsi="Courier New" w:cs="Courier New"/>
                <w:sz w:val="20"/>
                <w:szCs w:val="20"/>
              </w:rPr>
              <w:t>GATCGGGCCCTCA</w:t>
            </w:r>
            <w:r w:rsidR="00096421" w:rsidRPr="005A1857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eastAsia="en-AU"/>
              </w:rPr>
              <w:t>CATCATGCCCGCTTTCTT</w:t>
            </w:r>
            <w:r w:rsidR="00096421" w:rsidRPr="005A1857">
              <w:rPr>
                <w:rFonts w:ascii="Courier New" w:hAnsi="Courier New" w:cs="Courier New"/>
                <w:sz w:val="20"/>
                <w:szCs w:val="20"/>
              </w:rPr>
              <w:t>AAGGTTTTGCTGGATG</w:t>
            </w:r>
            <w:r w:rsidR="00EB74E1" w:rsidRPr="005A1857">
              <w:rPr>
                <w:rFonts w:ascii="Courier New" w:hAnsi="Courier New" w:cs="Courier New"/>
                <w:sz w:val="20"/>
                <w:szCs w:val="20"/>
              </w:rPr>
              <w:t>-3’</w:t>
            </w:r>
          </w:p>
          <w:p w:rsidR="00937BFB" w:rsidRPr="005A1857" w:rsidRDefault="00EB74E1" w:rsidP="00937BFB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GATCGGGCCCTTAGTACAAACCGCATCCTTTAAGGTTTTGCTGGATG-3’</w:t>
            </w:r>
          </w:p>
          <w:p w:rsidR="007D1293" w:rsidRPr="005A1857" w:rsidRDefault="007D1293" w:rsidP="007D129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ATGC</w:t>
            </w:r>
            <w:r w:rsidRPr="005A1857">
              <w:rPr>
                <w:rFonts w:ascii="Courier New" w:hAnsi="Courier New" w:cs="Courier New"/>
                <w:color w:val="000000"/>
                <w:sz w:val="20"/>
                <w:szCs w:val="20"/>
              </w:rPr>
              <w:t>GGGCCCGTATAATTAAAGTAGTG-3’</w:t>
            </w:r>
          </w:p>
          <w:p w:rsidR="007D1293" w:rsidRPr="005A1857" w:rsidRDefault="00DA742C" w:rsidP="007D1293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’-</w:t>
            </w:r>
            <w:r w:rsidR="007D1293" w:rsidRPr="005A1857">
              <w:rPr>
                <w:rFonts w:ascii="Courier New" w:hAnsi="Courier New" w:cs="Courier New"/>
                <w:sz w:val="20"/>
                <w:szCs w:val="20"/>
              </w:rPr>
              <w:t>GATCGAATTC</w:t>
            </w:r>
            <w:r w:rsidR="007D1293" w:rsidRPr="005A1857">
              <w:rPr>
                <w:rFonts w:ascii="Courier New" w:hAnsi="Courier New" w:cs="Courier New"/>
                <w:color w:val="000000"/>
                <w:sz w:val="20"/>
                <w:szCs w:val="20"/>
              </w:rPr>
              <w:t>GAGATAATACCCTGTCCT-3’</w:t>
            </w:r>
          </w:p>
          <w:p w:rsidR="00937BFB" w:rsidRPr="005A1857" w:rsidRDefault="002930CE" w:rsidP="002930CE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</w:t>
            </w:r>
            <w:r w:rsidRPr="005A1857">
              <w:rPr>
                <w:rFonts w:ascii="Courier New" w:hAnsi="Courier New" w:cs="Courier New"/>
                <w:color w:val="000000" w:themeColor="text1"/>
                <w:sz w:val="20"/>
                <w:szCs w:val="26"/>
              </w:rPr>
              <w:t>CATGGAATTCCTCTCTCACTGTGCTTGA</w:t>
            </w:r>
            <w:r w:rsidRPr="005A1857">
              <w:rPr>
                <w:rFonts w:ascii="Courier New" w:hAnsi="Courier New" w:cs="Courier New"/>
                <w:sz w:val="20"/>
                <w:szCs w:val="20"/>
              </w:rPr>
              <w:t xml:space="preserve">-3’ </w:t>
            </w:r>
          </w:p>
          <w:p w:rsidR="002930CE" w:rsidRPr="005A1857" w:rsidRDefault="002930CE" w:rsidP="002930CE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TAGCGGATCC</w:t>
            </w:r>
            <w:r w:rsidRPr="005A1857">
              <w:rPr>
                <w:rFonts w:ascii="Courier New" w:hAnsi="Courier New" w:cs="Courier New"/>
                <w:color w:val="000000"/>
                <w:sz w:val="20"/>
                <w:szCs w:val="20"/>
              </w:rPr>
              <w:t>GTTCGTTACTAGCCGTTCAA-3’</w:t>
            </w:r>
          </w:p>
          <w:p w:rsidR="002930CE" w:rsidRPr="005A1857" w:rsidRDefault="003E60FA" w:rsidP="003E60FA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</w:t>
            </w:r>
            <w:r w:rsidRPr="005A1857">
              <w:rPr>
                <w:rFonts w:ascii="Courier New" w:hAnsi="Courier New" w:cs="Courier New"/>
                <w:color w:val="000000"/>
                <w:sz w:val="20"/>
                <w:szCs w:val="20"/>
              </w:rPr>
              <w:t>CATGGGATCCTTCTCCCTGGTAAATACT-3’</w:t>
            </w:r>
          </w:p>
          <w:p w:rsidR="003E60FA" w:rsidRPr="005A1857" w:rsidRDefault="00FE2088" w:rsidP="003E60FA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color w:val="000000"/>
                <w:sz w:val="20"/>
                <w:szCs w:val="20"/>
              </w:rPr>
              <w:t>5’-TAGCACTAGTCTAAGAAAATTCACCGAA-3’</w:t>
            </w:r>
          </w:p>
          <w:p w:rsidR="003E60FA" w:rsidRPr="005A1857" w:rsidRDefault="00343B4F" w:rsidP="003E60FA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GATCACCGGTAAATGTGCATTAAAGCA-3’</w:t>
            </w:r>
          </w:p>
          <w:p w:rsidR="00343B4F" w:rsidRPr="005A1857" w:rsidRDefault="00343B4F" w:rsidP="003E60FA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CATGGCGGCCGCTATTTCCTACCTTAATA-3’</w:t>
            </w:r>
          </w:p>
          <w:p w:rsidR="00343B4F" w:rsidRPr="005A1857" w:rsidRDefault="00343B4F" w:rsidP="003E60FA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color w:val="000000"/>
                <w:sz w:val="20"/>
                <w:szCs w:val="20"/>
                <w:shd w:val="clear" w:color="auto" w:fill="FFFFFF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GATCGCGGCCGC</w:t>
            </w:r>
            <w:r w:rsidRPr="005A1857">
              <w:rPr>
                <w:rFonts w:ascii="Courier New" w:hAnsi="Courier New" w:cs="Courier New"/>
                <w:color w:val="000000"/>
                <w:sz w:val="20"/>
                <w:szCs w:val="20"/>
                <w:shd w:val="clear" w:color="auto" w:fill="FFFFFF"/>
              </w:rPr>
              <w:t>ATGGGCTCATGCCAGAGCAATG-3’</w:t>
            </w:r>
          </w:p>
          <w:p w:rsidR="00343B4F" w:rsidRPr="005A1857" w:rsidRDefault="00343B4F" w:rsidP="003E60FA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color w:val="000000"/>
                <w:sz w:val="20"/>
                <w:szCs w:val="20"/>
                <w:shd w:val="clear" w:color="auto" w:fill="FFFFFF"/>
              </w:rPr>
              <w:t>5’-</w:t>
            </w:r>
            <w:r w:rsidRPr="005A1857">
              <w:rPr>
                <w:rFonts w:ascii="Courier New" w:hAnsi="Courier New" w:cs="Courier New"/>
                <w:sz w:val="20"/>
                <w:szCs w:val="20"/>
              </w:rPr>
              <w:t>CATGATCGATTTACATCATTCCTGCTTTTTGT-3’</w:t>
            </w:r>
          </w:p>
          <w:p w:rsidR="0062281D" w:rsidRPr="005A1857" w:rsidRDefault="00343B4F" w:rsidP="0062281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</w:t>
            </w:r>
            <w:r w:rsidR="0062281D" w:rsidRPr="005A1857">
              <w:rPr>
                <w:rFonts w:ascii="Courier New" w:hAnsi="Courier New" w:cs="Courier New"/>
                <w:sz w:val="20"/>
                <w:szCs w:val="20"/>
              </w:rPr>
              <w:t>GATCGCGGCCGCATGGGATTATGCCAATC-3’</w:t>
            </w:r>
          </w:p>
          <w:p w:rsidR="0062281D" w:rsidRPr="005A1857" w:rsidRDefault="0062281D" w:rsidP="0062281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</w:t>
            </w:r>
            <w:r w:rsidR="000E6B59" w:rsidRPr="005A1857">
              <w:rPr>
                <w:rFonts w:ascii="Courier New" w:hAnsi="Courier New" w:cs="Courier New"/>
                <w:sz w:val="20"/>
                <w:szCs w:val="20"/>
              </w:rPr>
              <w:t>GATCGAGCTCTTAGTACAAACCGCATCC-3’</w:t>
            </w:r>
          </w:p>
          <w:p w:rsidR="000E6B59" w:rsidRPr="005A1857" w:rsidRDefault="00DA742C" w:rsidP="0062281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’-</w:t>
            </w:r>
            <w:r w:rsidR="000E6B59" w:rsidRPr="005A1857">
              <w:rPr>
                <w:rFonts w:ascii="Courier New" w:hAnsi="Courier New" w:cs="Courier New"/>
                <w:sz w:val="20"/>
                <w:szCs w:val="20"/>
              </w:rPr>
              <w:t>GATCGCGGCCGCATGGGGTGTACAGTGAG-3’</w:t>
            </w:r>
          </w:p>
          <w:p w:rsidR="00343B4F" w:rsidRPr="005A1857" w:rsidRDefault="000E6B59" w:rsidP="003E60FA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CATGATCGAT</w:t>
            </w:r>
            <w:r w:rsidRPr="005A1857">
              <w:rPr>
                <w:rFonts w:ascii="Courier New" w:hAnsi="Courier New" w:cs="Courier New"/>
                <w:color w:val="000000"/>
                <w:sz w:val="20"/>
                <w:szCs w:val="20"/>
              </w:rPr>
              <w:t>TCATATAATACCAATTTTTTTAAG-3’</w:t>
            </w:r>
          </w:p>
          <w:p w:rsidR="000E6B59" w:rsidRPr="005A1857" w:rsidRDefault="000E6B59" w:rsidP="000E6B5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color w:val="000000"/>
                <w:sz w:val="20"/>
                <w:szCs w:val="20"/>
              </w:rPr>
              <w:t>5’-GATCATCGAT</w:t>
            </w:r>
            <w:r w:rsidRPr="005A1857">
              <w:rPr>
                <w:rFonts w:ascii="Courier New" w:hAnsi="Courier New" w:cs="Courier New"/>
                <w:sz w:val="20"/>
                <w:szCs w:val="20"/>
              </w:rPr>
              <w:t>TCA</w:t>
            </w:r>
            <w:r w:rsidRPr="005A1857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eastAsia="en-AU"/>
              </w:rPr>
              <w:t>CATCATGCCCGCTTTCTT</w:t>
            </w:r>
            <w:r w:rsidRPr="005A1857">
              <w:rPr>
                <w:rFonts w:ascii="Courier New" w:hAnsi="Courier New" w:cs="Courier New"/>
                <w:sz w:val="20"/>
                <w:szCs w:val="20"/>
              </w:rPr>
              <w:t>AAGGTTTTGCTGGATG-3’</w:t>
            </w:r>
          </w:p>
          <w:p w:rsidR="000E6B59" w:rsidRDefault="000E6B59" w:rsidP="000E6B59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</w:t>
            </w:r>
            <w:r w:rsidRPr="005A1857">
              <w:rPr>
                <w:rFonts w:ascii="Courier New" w:hAnsi="Courier New" w:cs="Courier New"/>
                <w:color w:val="000000"/>
                <w:sz w:val="20"/>
                <w:szCs w:val="20"/>
              </w:rPr>
              <w:t>GATCATCGAT</w:t>
            </w:r>
            <w:r w:rsidRPr="005A1857">
              <w:rPr>
                <w:rFonts w:ascii="Courier New" w:hAnsi="Courier New" w:cs="Courier New"/>
                <w:sz w:val="20"/>
                <w:szCs w:val="20"/>
              </w:rPr>
              <w:t>TTAGTACAAACCGCATCCTTTAAGGTTTTGCTGGATG-3’</w:t>
            </w:r>
          </w:p>
          <w:p w:rsidR="00DA742C" w:rsidRDefault="00DA742C" w:rsidP="00DA742C">
            <w:pPr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en-AU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</w:t>
            </w:r>
            <w:r w:rsidRPr="00DA742C">
              <w:rPr>
                <w:rFonts w:ascii="Courier New" w:hAnsi="Courier New" w:cs="Courier New"/>
                <w:sz w:val="20"/>
                <w:szCs w:val="20"/>
              </w:rPr>
              <w:t>GATCGGATCCAATCACACGTCAGCGTCATG</w:t>
            </w:r>
            <w:r w:rsidRPr="005A1857">
              <w:rPr>
                <w:rFonts w:ascii="Courier New" w:hAnsi="Courier New" w:cs="Courier New"/>
                <w:sz w:val="20"/>
                <w:szCs w:val="20"/>
              </w:rPr>
              <w:t>-3’</w:t>
            </w:r>
          </w:p>
          <w:p w:rsidR="00DA742C" w:rsidRDefault="00DA742C" w:rsidP="000E6B59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</w:t>
            </w:r>
            <w:r w:rsidRPr="00DA742C">
              <w:rPr>
                <w:rFonts w:ascii="Courier New" w:hAnsi="Courier New" w:cs="Courier New"/>
                <w:sz w:val="20"/>
                <w:szCs w:val="20"/>
              </w:rPr>
              <w:t>GATCCCATGGTGCAGTTATATTCGGTAGATGATA</w:t>
            </w:r>
            <w:r w:rsidRPr="005A1857">
              <w:rPr>
                <w:rFonts w:ascii="Courier New" w:hAnsi="Courier New" w:cs="Courier New"/>
                <w:sz w:val="20"/>
                <w:szCs w:val="20"/>
              </w:rPr>
              <w:t>-3’</w:t>
            </w:r>
          </w:p>
          <w:p w:rsidR="00DA742C" w:rsidRDefault="00DA742C" w:rsidP="000E6B59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</w:t>
            </w:r>
            <w:r w:rsidRPr="00DA742C">
              <w:rPr>
                <w:rFonts w:ascii="Courier New" w:hAnsi="Courier New" w:cs="Courier New"/>
                <w:sz w:val="20"/>
                <w:szCs w:val="20"/>
              </w:rPr>
              <w:t>CATGCCATGGATGACCATGATTACGGATTCACTGG</w:t>
            </w:r>
            <w:r w:rsidRPr="005A1857">
              <w:rPr>
                <w:rFonts w:ascii="Courier New" w:hAnsi="Courier New" w:cs="Courier New"/>
                <w:sz w:val="20"/>
                <w:szCs w:val="20"/>
              </w:rPr>
              <w:t>-3’</w:t>
            </w:r>
          </w:p>
          <w:p w:rsidR="00DA742C" w:rsidRPr="005A1857" w:rsidRDefault="00DA742C" w:rsidP="00DA742C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A1857">
              <w:rPr>
                <w:rFonts w:ascii="Courier New" w:hAnsi="Courier New" w:cs="Courier New"/>
                <w:sz w:val="20"/>
                <w:szCs w:val="20"/>
              </w:rPr>
              <w:t>5’-</w:t>
            </w:r>
            <w:r>
              <w:t xml:space="preserve"> </w:t>
            </w:r>
            <w:r w:rsidRPr="00DA742C">
              <w:rPr>
                <w:rFonts w:ascii="Courier New" w:hAnsi="Courier New" w:cs="Courier New"/>
                <w:sz w:val="20"/>
                <w:szCs w:val="20"/>
              </w:rPr>
              <w:t>GATCACTAGTTTATTTTTGACACCAGACCAACTGG</w:t>
            </w:r>
            <w:r w:rsidRPr="005A1857">
              <w:rPr>
                <w:rFonts w:ascii="Courier New" w:hAnsi="Courier New" w:cs="Courier New"/>
                <w:sz w:val="20"/>
                <w:szCs w:val="20"/>
              </w:rPr>
              <w:t>-3’</w:t>
            </w:r>
          </w:p>
        </w:tc>
      </w:tr>
    </w:tbl>
    <w:p w:rsidR="00AB2C49" w:rsidRPr="0016178D" w:rsidRDefault="0016178D" w:rsidP="00716B5A">
      <w:pPr>
        <w:tabs>
          <w:tab w:val="left" w:pos="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6"/>
          <w:szCs w:val="26"/>
        </w:rPr>
      </w:pPr>
      <w:r w:rsidRPr="0016178D">
        <w:rPr>
          <w:rFonts w:ascii="Courier New" w:hAnsi="Courier New" w:cs="Courier New"/>
          <w:b/>
          <w:color w:val="000000"/>
          <w:sz w:val="26"/>
          <w:szCs w:val="26"/>
        </w:rPr>
        <w:t xml:space="preserve">Table </w:t>
      </w:r>
      <w:r w:rsidR="00716B5A">
        <w:rPr>
          <w:rFonts w:ascii="Courier New" w:hAnsi="Courier New" w:cs="Courier New"/>
          <w:b/>
          <w:color w:val="000000"/>
          <w:sz w:val="26"/>
          <w:szCs w:val="26"/>
        </w:rPr>
        <w:t>S1</w:t>
      </w:r>
      <w:bookmarkStart w:id="0" w:name="_GoBack"/>
      <w:bookmarkEnd w:id="0"/>
      <w:r w:rsidR="00FD6547" w:rsidRPr="0016178D">
        <w:rPr>
          <w:rFonts w:ascii="Courier New" w:hAnsi="Courier New" w:cs="Courier New"/>
          <w:b/>
          <w:color w:val="000000"/>
          <w:sz w:val="26"/>
          <w:szCs w:val="26"/>
        </w:rPr>
        <w:t>:</w:t>
      </w:r>
      <w:r w:rsidR="00FD6547">
        <w:rPr>
          <w:rFonts w:ascii="Courier New" w:hAnsi="Courier New" w:cs="Courier New"/>
          <w:b/>
          <w:color w:val="000000"/>
          <w:sz w:val="26"/>
          <w:szCs w:val="26"/>
        </w:rPr>
        <w:t xml:space="preserve"> Primers</w:t>
      </w:r>
      <w:r w:rsidR="00883BC3">
        <w:rPr>
          <w:rFonts w:ascii="Courier New" w:hAnsi="Courier New" w:cs="Courier New"/>
          <w:b/>
          <w:color w:val="000000"/>
          <w:sz w:val="26"/>
          <w:szCs w:val="26"/>
        </w:rPr>
        <w:t xml:space="preserve"> used in this study</w:t>
      </w:r>
    </w:p>
    <w:sectPr w:rsidR="00AB2C49" w:rsidRPr="0016178D" w:rsidSect="004056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487F" w:rsidRDefault="00FC487F" w:rsidP="004056AF">
      <w:pPr>
        <w:spacing w:after="0" w:line="240" w:lineRule="auto"/>
      </w:pPr>
      <w:r>
        <w:separator/>
      </w:r>
    </w:p>
  </w:endnote>
  <w:endnote w:type="continuationSeparator" w:id="0">
    <w:p w:rsidR="00FC487F" w:rsidRDefault="00FC487F" w:rsidP="00405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487F" w:rsidRDefault="00FC487F" w:rsidP="004056AF">
      <w:pPr>
        <w:spacing w:after="0" w:line="240" w:lineRule="auto"/>
      </w:pPr>
      <w:r>
        <w:separator/>
      </w:r>
    </w:p>
  </w:footnote>
  <w:footnote w:type="continuationSeparator" w:id="0">
    <w:p w:rsidR="00FC487F" w:rsidRDefault="00FC487F" w:rsidP="004056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056AF"/>
    <w:rsid w:val="00096421"/>
    <w:rsid w:val="000A0F18"/>
    <w:rsid w:val="000E69DF"/>
    <w:rsid w:val="000E6B59"/>
    <w:rsid w:val="0016178D"/>
    <w:rsid w:val="00161E5B"/>
    <w:rsid w:val="00167DAE"/>
    <w:rsid w:val="00253327"/>
    <w:rsid w:val="002930CE"/>
    <w:rsid w:val="00302DB2"/>
    <w:rsid w:val="00343B4F"/>
    <w:rsid w:val="003E60FA"/>
    <w:rsid w:val="004056AF"/>
    <w:rsid w:val="0041423C"/>
    <w:rsid w:val="004B6A72"/>
    <w:rsid w:val="004E5AB8"/>
    <w:rsid w:val="00597EEF"/>
    <w:rsid w:val="005A1857"/>
    <w:rsid w:val="0062281D"/>
    <w:rsid w:val="00655756"/>
    <w:rsid w:val="00716B5A"/>
    <w:rsid w:val="007C6599"/>
    <w:rsid w:val="007D1293"/>
    <w:rsid w:val="007E14E2"/>
    <w:rsid w:val="007F2779"/>
    <w:rsid w:val="00883BC3"/>
    <w:rsid w:val="00937BFB"/>
    <w:rsid w:val="00AB2C49"/>
    <w:rsid w:val="00BA04A3"/>
    <w:rsid w:val="00CB7540"/>
    <w:rsid w:val="00DA742C"/>
    <w:rsid w:val="00DC1C56"/>
    <w:rsid w:val="00EB74E1"/>
    <w:rsid w:val="00F203EA"/>
    <w:rsid w:val="00F8515B"/>
    <w:rsid w:val="00F90BEC"/>
    <w:rsid w:val="00FC487F"/>
    <w:rsid w:val="00FD6547"/>
    <w:rsid w:val="00FE2088"/>
    <w:rsid w:val="00FF1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C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056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56AF"/>
  </w:style>
  <w:style w:type="paragraph" w:styleId="Footer">
    <w:name w:val="footer"/>
    <w:basedOn w:val="Normal"/>
    <w:link w:val="FooterChar"/>
    <w:uiPriority w:val="99"/>
    <w:semiHidden/>
    <w:unhideWhenUsed/>
    <w:rsid w:val="004056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056AF"/>
  </w:style>
  <w:style w:type="paragraph" w:styleId="NormalWeb">
    <w:name w:val="Normal (Web)"/>
    <w:basedOn w:val="Normal"/>
    <w:uiPriority w:val="99"/>
    <w:unhideWhenUsed/>
    <w:rsid w:val="00FF19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hseen, Muhammad (CES, Black Mountain)</dc:creator>
  <cp:lastModifiedBy>KITS</cp:lastModifiedBy>
  <cp:revision>18</cp:revision>
  <dcterms:created xsi:type="dcterms:W3CDTF">2013-05-19T23:08:00Z</dcterms:created>
  <dcterms:modified xsi:type="dcterms:W3CDTF">2014-11-02T07:49:00Z</dcterms:modified>
</cp:coreProperties>
</file>